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1AF85" w14:textId="3085C4E6" w:rsidR="00F211AD" w:rsidRDefault="00586FCC" w:rsidP="00A42E77">
      <w:pPr>
        <w:spacing w:line="240" w:lineRule="auto"/>
        <w:jc w:val="both"/>
        <w:rPr>
          <w:sz w:val="24"/>
          <w:szCs w:val="24"/>
        </w:rPr>
      </w:pPr>
      <w:bookmarkStart w:id="0" w:name="_GoBack"/>
      <w:r w:rsidRPr="0026484B">
        <w:rPr>
          <w:b/>
          <w:bCs/>
          <w:sz w:val="24"/>
          <w:szCs w:val="24"/>
        </w:rPr>
        <w:t xml:space="preserve">Supplemental table </w:t>
      </w:r>
      <w:r w:rsidR="00D37761">
        <w:rPr>
          <w:b/>
          <w:bCs/>
          <w:sz w:val="24"/>
          <w:szCs w:val="24"/>
        </w:rPr>
        <w:t>2</w:t>
      </w:r>
      <w:r w:rsidR="00602773" w:rsidRPr="0026484B">
        <w:rPr>
          <w:b/>
          <w:bCs/>
          <w:sz w:val="24"/>
          <w:szCs w:val="24"/>
        </w:rPr>
        <w:t>.</w:t>
      </w:r>
      <w:r w:rsidR="00DB5B88" w:rsidRPr="0026484B">
        <w:rPr>
          <w:b/>
          <w:bCs/>
          <w:sz w:val="24"/>
          <w:szCs w:val="24"/>
        </w:rPr>
        <w:t xml:space="preserve"> </w:t>
      </w:r>
      <w:r w:rsidR="00602773" w:rsidRPr="0026484B">
        <w:rPr>
          <w:b/>
          <w:bCs/>
          <w:sz w:val="24"/>
          <w:szCs w:val="24"/>
        </w:rPr>
        <w:t xml:space="preserve">Rhythm parameters in </w:t>
      </w:r>
      <w:r w:rsidR="00A42E77" w:rsidRPr="0026484B">
        <w:rPr>
          <w:b/>
          <w:bCs/>
          <w:sz w:val="24"/>
          <w:szCs w:val="24"/>
        </w:rPr>
        <w:t>L</w:t>
      </w:r>
      <w:r w:rsidR="00AD53CA">
        <w:rPr>
          <w:b/>
          <w:bCs/>
          <w:sz w:val="24"/>
          <w:szCs w:val="24"/>
        </w:rPr>
        <w:t>eydig cells</w:t>
      </w:r>
      <w:r w:rsidR="00A631C1">
        <w:rPr>
          <w:b/>
          <w:bCs/>
          <w:sz w:val="24"/>
          <w:szCs w:val="24"/>
        </w:rPr>
        <w:t xml:space="preserve"> </w:t>
      </w:r>
      <w:r w:rsidR="00602773" w:rsidRPr="0026484B">
        <w:rPr>
          <w:b/>
          <w:bCs/>
          <w:sz w:val="24"/>
          <w:szCs w:val="24"/>
        </w:rPr>
        <w:t xml:space="preserve">from control and </w:t>
      </w:r>
      <w:r w:rsidR="00A631C1">
        <w:rPr>
          <w:b/>
          <w:bCs/>
          <w:sz w:val="24"/>
          <w:szCs w:val="24"/>
        </w:rPr>
        <w:t>experimental</w:t>
      </w:r>
      <w:r w:rsidR="00602773" w:rsidRPr="0026484B">
        <w:rPr>
          <w:b/>
          <w:bCs/>
          <w:sz w:val="24"/>
          <w:szCs w:val="24"/>
        </w:rPr>
        <w:t xml:space="preserve"> rats </w:t>
      </w:r>
      <w:r w:rsidR="00A42E77" w:rsidRPr="0026484B">
        <w:rPr>
          <w:b/>
          <w:bCs/>
          <w:sz w:val="24"/>
          <w:szCs w:val="24"/>
        </w:rPr>
        <w:t xml:space="preserve">(period fitted to 24h). </w:t>
      </w:r>
      <w:r w:rsidR="00602773" w:rsidRPr="0026484B">
        <w:rPr>
          <w:bCs/>
          <w:sz w:val="24"/>
          <w:szCs w:val="24"/>
        </w:rPr>
        <w:t>Control (</w:t>
      </w:r>
      <w:r w:rsidR="00A631C1">
        <w:rPr>
          <w:bCs/>
          <w:sz w:val="24"/>
          <w:szCs w:val="24"/>
        </w:rPr>
        <w:t>L/D</w:t>
      </w:r>
      <w:r w:rsidR="00602773" w:rsidRPr="0026484B">
        <w:rPr>
          <w:bCs/>
          <w:sz w:val="24"/>
          <w:szCs w:val="24"/>
        </w:rPr>
        <w:t xml:space="preserve">) and </w:t>
      </w:r>
      <w:r w:rsidR="00A631C1">
        <w:rPr>
          <w:bCs/>
          <w:sz w:val="24"/>
          <w:szCs w:val="24"/>
        </w:rPr>
        <w:t>experimental</w:t>
      </w:r>
      <w:r w:rsidR="00602773" w:rsidRPr="0026484B">
        <w:rPr>
          <w:bCs/>
          <w:sz w:val="24"/>
          <w:szCs w:val="24"/>
        </w:rPr>
        <w:t xml:space="preserve"> (</w:t>
      </w:r>
      <w:r w:rsidR="00A631C1">
        <w:rPr>
          <w:bCs/>
          <w:sz w:val="24"/>
          <w:szCs w:val="24"/>
        </w:rPr>
        <w:t>2+2+3</w:t>
      </w:r>
      <w:r w:rsidR="00602773" w:rsidRPr="0026484B">
        <w:rPr>
          <w:bCs/>
          <w:sz w:val="24"/>
          <w:szCs w:val="24"/>
        </w:rPr>
        <w:t>) rats</w:t>
      </w:r>
      <w:r w:rsidR="00602773" w:rsidRPr="0026484B">
        <w:rPr>
          <w:b/>
          <w:bCs/>
          <w:sz w:val="24"/>
          <w:szCs w:val="24"/>
        </w:rPr>
        <w:t xml:space="preserve"> </w:t>
      </w:r>
      <w:r w:rsidR="00602773" w:rsidRPr="0026484B">
        <w:rPr>
          <w:sz w:val="24"/>
          <w:szCs w:val="24"/>
        </w:rPr>
        <w:t xml:space="preserve">were euthanized in </w:t>
      </w:r>
      <w:r w:rsidR="00A631C1">
        <w:rPr>
          <w:sz w:val="24"/>
          <w:szCs w:val="24"/>
        </w:rPr>
        <w:t>five</w:t>
      </w:r>
      <w:r w:rsidR="00602773" w:rsidRPr="0026484B">
        <w:rPr>
          <w:sz w:val="24"/>
          <w:szCs w:val="24"/>
        </w:rPr>
        <w:t xml:space="preserve"> </w:t>
      </w:r>
      <w:r w:rsidR="00A631C1">
        <w:rPr>
          <w:sz w:val="24"/>
          <w:szCs w:val="24"/>
        </w:rPr>
        <w:t>time points during the 24h (</w:t>
      </w:r>
      <w:r w:rsidR="00602773" w:rsidRPr="0026484B">
        <w:rPr>
          <w:sz w:val="24"/>
          <w:szCs w:val="24"/>
        </w:rPr>
        <w:t>ZT3, ZT</w:t>
      </w:r>
      <w:r w:rsidR="00A631C1">
        <w:rPr>
          <w:sz w:val="24"/>
          <w:szCs w:val="24"/>
        </w:rPr>
        <w:t>11</w:t>
      </w:r>
      <w:r w:rsidR="00602773" w:rsidRPr="0026484B">
        <w:rPr>
          <w:sz w:val="24"/>
          <w:szCs w:val="24"/>
        </w:rPr>
        <w:t>, ZT1</w:t>
      </w:r>
      <w:r w:rsidR="00A631C1">
        <w:rPr>
          <w:sz w:val="24"/>
          <w:szCs w:val="24"/>
        </w:rPr>
        <w:t>7</w:t>
      </w:r>
      <w:r w:rsidR="00602773" w:rsidRPr="0026484B">
        <w:rPr>
          <w:sz w:val="24"/>
          <w:szCs w:val="24"/>
        </w:rPr>
        <w:t>, ZT</w:t>
      </w:r>
      <w:r w:rsidR="00A631C1">
        <w:rPr>
          <w:sz w:val="24"/>
          <w:szCs w:val="24"/>
        </w:rPr>
        <w:t>20</w:t>
      </w:r>
      <w:r w:rsidR="00602773" w:rsidRPr="0026484B">
        <w:rPr>
          <w:sz w:val="24"/>
          <w:szCs w:val="24"/>
        </w:rPr>
        <w:t xml:space="preserve"> and </w:t>
      </w:r>
      <w:r w:rsidR="00A631C1">
        <w:rPr>
          <w:sz w:val="24"/>
          <w:szCs w:val="24"/>
        </w:rPr>
        <w:t>ZT23</w:t>
      </w:r>
      <w:r w:rsidR="00602773" w:rsidRPr="0026484B">
        <w:rPr>
          <w:sz w:val="24"/>
          <w:szCs w:val="24"/>
        </w:rPr>
        <w:t>). Serum was collected for determ</w:t>
      </w:r>
      <w:r w:rsidR="00AD53CA">
        <w:rPr>
          <w:sz w:val="24"/>
          <w:szCs w:val="24"/>
        </w:rPr>
        <w:t>ination of hormone levels (</w:t>
      </w:r>
      <w:r w:rsidR="00EB1C9D">
        <w:rPr>
          <w:sz w:val="24"/>
          <w:szCs w:val="24"/>
        </w:rPr>
        <w:t>testosterone and corticosterone</w:t>
      </w:r>
      <w:r w:rsidR="00602773" w:rsidRPr="0026484B">
        <w:rPr>
          <w:sz w:val="24"/>
          <w:szCs w:val="24"/>
        </w:rPr>
        <w:t xml:space="preserve">); Leydig cells were isolated and used for </w:t>
      </w:r>
      <w:r w:rsidR="00A631C1">
        <w:rPr>
          <w:sz w:val="24"/>
          <w:szCs w:val="24"/>
        </w:rPr>
        <w:t>further</w:t>
      </w:r>
      <w:r w:rsidR="00602773" w:rsidRPr="0026484B">
        <w:rPr>
          <w:sz w:val="24"/>
          <w:szCs w:val="24"/>
        </w:rPr>
        <w:t xml:space="preserve"> analysis</w:t>
      </w:r>
      <w:r w:rsidR="00AD53CA">
        <w:rPr>
          <w:sz w:val="24"/>
          <w:szCs w:val="24"/>
        </w:rPr>
        <w:t xml:space="preserve"> (TMRE, MitoTrack, ATP, </w:t>
      </w:r>
      <w:r w:rsidR="00DA2A71">
        <w:rPr>
          <w:sz w:val="24"/>
          <w:szCs w:val="24"/>
        </w:rPr>
        <w:t>RQ</w:t>
      </w:r>
      <w:r w:rsidR="00AD53CA">
        <w:rPr>
          <w:sz w:val="24"/>
          <w:szCs w:val="24"/>
        </w:rPr>
        <w:t>PCR)</w:t>
      </w:r>
      <w:r w:rsidR="00602773" w:rsidRPr="0026484B">
        <w:rPr>
          <w:sz w:val="24"/>
          <w:szCs w:val="24"/>
        </w:rPr>
        <w:t>.</w:t>
      </w:r>
      <w:r w:rsidR="00F211AD" w:rsidRPr="0026484B">
        <w:rPr>
          <w:sz w:val="24"/>
          <w:szCs w:val="24"/>
        </w:rPr>
        <w:t xml:space="preserve"> </w:t>
      </w:r>
      <w:r w:rsidR="00A42E77" w:rsidRPr="0026484B">
        <w:rPr>
          <w:sz w:val="24"/>
          <w:szCs w:val="24"/>
        </w:rPr>
        <w:t xml:space="preserve">Presented </w:t>
      </w:r>
      <w:r w:rsidR="00F211AD" w:rsidRPr="0026484B">
        <w:rPr>
          <w:sz w:val="24"/>
          <w:szCs w:val="24"/>
        </w:rPr>
        <w:t>rhythm parameters</w:t>
      </w:r>
      <w:r w:rsidR="00A42E77" w:rsidRPr="0026484B">
        <w:rPr>
          <w:sz w:val="24"/>
          <w:szCs w:val="24"/>
        </w:rPr>
        <w:t xml:space="preserve"> were obtained by Cosinor method.</w:t>
      </w:r>
    </w:p>
    <w:p w14:paraId="19075610" w14:textId="77777777" w:rsidR="00A631C1" w:rsidRPr="00A631C1" w:rsidRDefault="00A631C1" w:rsidP="00A42E77">
      <w:pPr>
        <w:spacing w:line="240" w:lineRule="auto"/>
        <w:jc w:val="both"/>
        <w:rPr>
          <w:b/>
          <w:bCs/>
          <w:sz w:val="24"/>
          <w:szCs w:val="24"/>
        </w:rPr>
      </w:pPr>
      <w:r w:rsidRPr="00A631C1">
        <w:rPr>
          <w:b/>
          <w:sz w:val="24"/>
          <w:szCs w:val="24"/>
        </w:rPr>
        <w:t>LEYDIG CELLS</w:t>
      </w:r>
    </w:p>
    <w:tbl>
      <w:tblPr>
        <w:tblW w:w="8347" w:type="dxa"/>
        <w:tblLook w:val="04A0" w:firstRow="1" w:lastRow="0" w:firstColumn="1" w:lastColumn="0" w:noHBand="0" w:noVBand="1"/>
      </w:tblPr>
      <w:tblGrid>
        <w:gridCol w:w="1549"/>
        <w:gridCol w:w="789"/>
        <w:gridCol w:w="1155"/>
        <w:gridCol w:w="1440"/>
        <w:gridCol w:w="1387"/>
        <w:gridCol w:w="1962"/>
        <w:gridCol w:w="65"/>
      </w:tblGrid>
      <w:tr w:rsidR="00E65BE2" w:rsidRPr="0026484B" w14:paraId="3887D0A8" w14:textId="77777777" w:rsidTr="00004E96">
        <w:trPr>
          <w:trHeight w:val="315"/>
        </w:trPr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67FF" w14:textId="77777777" w:rsidR="00E65BE2" w:rsidRPr="0026484B" w:rsidRDefault="00E65BE2" w:rsidP="00E65BE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86B6" w14:textId="77777777" w:rsidR="00E65BE2" w:rsidRPr="0026484B" w:rsidRDefault="00E65BE2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F598" w14:textId="77777777" w:rsidR="00E65BE2" w:rsidRPr="0026484B" w:rsidRDefault="00E65BE2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9D42" w14:textId="77777777" w:rsidR="00E65BE2" w:rsidRPr="0026484B" w:rsidRDefault="00E65BE2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color w:val="000000"/>
              </w:rPr>
              <w:t>Meso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F366" w14:textId="77777777" w:rsidR="00E65BE2" w:rsidRPr="0026484B" w:rsidRDefault="00E65BE2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color w:val="000000"/>
              </w:rPr>
              <w:t>Amplitude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64CD" w14:textId="77777777" w:rsidR="00E65BE2" w:rsidRPr="0026484B" w:rsidRDefault="00E65BE2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color w:val="000000"/>
              </w:rPr>
              <w:t>Acrophase (ZT)</w:t>
            </w:r>
          </w:p>
        </w:tc>
      </w:tr>
      <w:tr w:rsidR="00F65E54" w:rsidRPr="0026484B" w14:paraId="1A0C2529" w14:textId="77777777" w:rsidTr="00004E96">
        <w:trPr>
          <w:trHeight w:val="300"/>
        </w:trPr>
        <w:tc>
          <w:tcPr>
            <w:tcW w:w="15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A21C" w14:textId="77777777" w:rsidR="00F65E54" w:rsidRPr="00C9010A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010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estosterone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E748" w14:textId="77777777" w:rsidR="00F65E54" w:rsidRPr="00C9010A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010A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B08F" w14:textId="5B7F344A" w:rsidR="00F65E54" w:rsidRPr="00C9010A" w:rsidRDefault="00C9010A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</w:rPr>
            </w:pPr>
            <w:r w:rsidRPr="00C9010A">
              <w:rPr>
                <w:rFonts w:ascii="Calibri" w:eastAsia="Times New Roman" w:hAnsi="Calibri" w:cs="Times New Roman"/>
              </w:rPr>
              <w:t>0.0000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471" w14:textId="2E333C52" w:rsidR="00F65E54" w:rsidRPr="00C9010A" w:rsidRDefault="00C9010A" w:rsidP="00586FCC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C9010A">
              <w:rPr>
                <w:rFonts w:eastAsia="Times New Roman" w:cstheme="minorHAnsi"/>
              </w:rPr>
              <w:t>2.95710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50E" w14:textId="2F13A891" w:rsidR="00F65E54" w:rsidRPr="00C9010A" w:rsidRDefault="00C9010A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</w:rPr>
            </w:pPr>
            <w:r w:rsidRPr="00C9010A">
              <w:rPr>
                <w:rFonts w:ascii="Calibri" w:eastAsia="Times New Roman" w:hAnsi="Calibri" w:cs="Times New Roman"/>
              </w:rPr>
              <w:t>1.54409206</w:t>
            </w:r>
          </w:p>
        </w:tc>
        <w:tc>
          <w:tcPr>
            <w:tcW w:w="202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E341" w14:textId="11872338" w:rsidR="00F65E54" w:rsidRPr="00C9010A" w:rsidRDefault="00C9010A" w:rsidP="00C90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</w:rPr>
            </w:pPr>
            <w:r w:rsidRPr="00C9010A">
              <w:rPr>
                <w:rFonts w:ascii="Calibri" w:eastAsia="Times New Roman" w:hAnsi="Calibri" w:cs="Times New Roman"/>
              </w:rPr>
              <w:t>11h 01 min</w:t>
            </w:r>
          </w:p>
        </w:tc>
      </w:tr>
      <w:tr w:rsidR="00F65E54" w:rsidRPr="0026484B" w14:paraId="511A54EE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2C6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9E90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515" w14:textId="65B314F6" w:rsidR="00F65E54" w:rsidRPr="00C9010A" w:rsidRDefault="00C9010A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9010A">
              <w:rPr>
                <w:rFonts w:ascii="Calibri" w:eastAsia="Times New Roman" w:hAnsi="Calibri" w:cs="Times New Roman"/>
              </w:rPr>
              <w:t>0.0072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09E" w14:textId="51A4B2A4" w:rsidR="00F65E54" w:rsidRPr="00C9010A" w:rsidRDefault="00C9010A" w:rsidP="00586FC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9010A">
              <w:rPr>
                <w:rFonts w:eastAsia="Times New Roman" w:cstheme="minorHAnsi"/>
              </w:rPr>
              <w:t>1.1419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65C9" w14:textId="79A848B0" w:rsidR="00F65E54" w:rsidRPr="00C9010A" w:rsidRDefault="00C9010A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9010A">
              <w:rPr>
                <w:rFonts w:ascii="Calibri" w:eastAsia="Times New Roman" w:hAnsi="Calibri" w:cs="Times New Roman"/>
              </w:rPr>
              <w:t>0.74927550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630" w14:textId="77777777" w:rsidR="00F65E54" w:rsidRPr="00C9010A" w:rsidRDefault="00637CE6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9010A">
              <w:rPr>
                <w:rFonts w:ascii="Calibri" w:eastAsia="Times New Roman" w:hAnsi="Calibri" w:cs="Times New Roman"/>
              </w:rPr>
              <w:t>8</w:t>
            </w:r>
            <w:r w:rsidR="0073545A" w:rsidRPr="00C9010A">
              <w:rPr>
                <w:rFonts w:ascii="Calibri" w:eastAsia="Times New Roman" w:hAnsi="Calibri" w:cs="Times New Roman"/>
              </w:rPr>
              <w:t>h 13 min</w:t>
            </w:r>
          </w:p>
        </w:tc>
      </w:tr>
      <w:tr w:rsidR="00F65E54" w:rsidRPr="0026484B" w14:paraId="2D866343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1F6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orticosterone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12F5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464E" w14:textId="6AF003D4" w:rsidR="00F65E54" w:rsidRDefault="00637CE6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1510D">
              <w:rPr>
                <w:rFonts w:ascii="Calibri" w:eastAsia="Times New Roman" w:hAnsi="Calibri" w:cs="Times New Roman"/>
                <w:color w:val="000000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734" w14:textId="77777777" w:rsidR="00F65E54" w:rsidRDefault="00637CE6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962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0ED" w14:textId="77777777" w:rsidR="00F65E54" w:rsidRDefault="00637CE6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7835408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151" w14:textId="77777777" w:rsidR="00F65E54" w:rsidRDefault="00637CE6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18 min</w:t>
            </w:r>
          </w:p>
        </w:tc>
      </w:tr>
      <w:tr w:rsidR="00F65E54" w:rsidRPr="0026484B" w14:paraId="17E6D198" w14:textId="77777777" w:rsidTr="00004E96">
        <w:trPr>
          <w:trHeight w:val="300"/>
        </w:trPr>
        <w:tc>
          <w:tcPr>
            <w:tcW w:w="15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DC15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C3D5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90AE" w14:textId="77777777" w:rsidR="00F65E54" w:rsidRDefault="00531F28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567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35EF" w14:textId="77777777" w:rsidR="00F65E54" w:rsidRDefault="00531F28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4357</w:t>
            </w:r>
          </w:p>
        </w:tc>
        <w:tc>
          <w:tcPr>
            <w:tcW w:w="13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D9AE" w14:textId="77777777" w:rsidR="00F65E54" w:rsidRDefault="00531F28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599073</w:t>
            </w:r>
          </w:p>
        </w:tc>
        <w:tc>
          <w:tcPr>
            <w:tcW w:w="20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C977" w14:textId="77777777" w:rsidR="00F65E54" w:rsidRDefault="00531F28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33 min</w:t>
            </w:r>
          </w:p>
        </w:tc>
      </w:tr>
      <w:tr w:rsidR="00F65E54" w:rsidRPr="0026484B" w14:paraId="6DA364BD" w14:textId="77777777" w:rsidTr="00004E96">
        <w:trPr>
          <w:trHeight w:val="300"/>
        </w:trPr>
        <w:tc>
          <w:tcPr>
            <w:tcW w:w="15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556" w14:textId="64CC8800" w:rsidR="00F65E54" w:rsidRPr="0026484B" w:rsidRDefault="00292B7F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sym w:font="Symbol" w:char="F044"/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sym w:font="Symbol" w:char="F059"/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1CC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9BB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6FA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3.368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B22D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87882998</w:t>
            </w:r>
          </w:p>
        </w:tc>
        <w:tc>
          <w:tcPr>
            <w:tcW w:w="202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3DC5" w14:textId="516F1DD6" w:rsidR="00F65E54" w:rsidRDefault="00F65E54" w:rsidP="005534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5534AF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33 min</w:t>
            </w:r>
          </w:p>
        </w:tc>
      </w:tr>
      <w:tr w:rsidR="00F65E54" w:rsidRPr="0026484B" w14:paraId="2B19746E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D03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AB9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4DB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6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3BE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8.1669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639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1210107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F9F" w14:textId="77777777" w:rsidR="00F65E54" w:rsidRDefault="00F65E54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30 min</w:t>
            </w:r>
          </w:p>
        </w:tc>
      </w:tr>
      <w:tr w:rsidR="00F65E54" w:rsidRPr="0026484B" w14:paraId="7EA294F3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63F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itoTrack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40E5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925E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FFAF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8.117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6C2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04978225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D36" w14:textId="77777777" w:rsidR="00F65E54" w:rsidRDefault="00F65E54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1 min</w:t>
            </w:r>
          </w:p>
        </w:tc>
      </w:tr>
      <w:tr w:rsidR="00F65E54" w:rsidRPr="0026484B" w14:paraId="0935AA0F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14B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D31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ED90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234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9.87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D5F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50750541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28B7" w14:textId="77777777" w:rsidR="00F65E54" w:rsidRDefault="00F65E54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4 min</w:t>
            </w:r>
          </w:p>
        </w:tc>
      </w:tr>
      <w:tr w:rsidR="00F65E54" w:rsidRPr="0026484B" w14:paraId="1E0350B9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00D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TP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22D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123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EEB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84.53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A19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1.1389623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3B3" w14:textId="77777777" w:rsidR="00F65E54" w:rsidRDefault="00F65E54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48 min</w:t>
            </w:r>
          </w:p>
        </w:tc>
      </w:tr>
      <w:tr w:rsidR="00F65E54" w:rsidRPr="0026484B" w14:paraId="16A3C833" w14:textId="77777777" w:rsidTr="00004E96">
        <w:trPr>
          <w:trHeight w:val="300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99C2" w14:textId="77777777" w:rsidR="00F65E54" w:rsidRPr="0026484B" w:rsidRDefault="00F65E54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6512" w14:textId="77777777" w:rsidR="00F65E54" w:rsidRPr="0026484B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22DB" w14:textId="77777777" w:rsidR="00F65E54" w:rsidRDefault="00F65E54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04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0015" w14:textId="77777777" w:rsidR="00F65E54" w:rsidRDefault="00F65E54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5.5313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D4EA" w14:textId="77777777" w:rsidR="00F65E54" w:rsidRDefault="00F65E54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0023274</w:t>
            </w:r>
          </w:p>
        </w:tc>
        <w:tc>
          <w:tcPr>
            <w:tcW w:w="20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B9BA" w14:textId="77777777" w:rsidR="00F65E54" w:rsidRDefault="00F65E54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  <w:r w:rsidR="0073545A">
              <w:rPr>
                <w:rFonts w:ascii="Calibri" w:eastAsia="Times New Roman" w:hAnsi="Calibri" w:cs="Times New Roman"/>
                <w:color w:val="000000"/>
              </w:rPr>
              <w:t>h 57 min</w:t>
            </w:r>
          </w:p>
        </w:tc>
      </w:tr>
      <w:tr w:rsidR="00004E96" w:rsidRPr="00004E96" w14:paraId="78B72F52" w14:textId="77777777" w:rsidTr="00004E96">
        <w:trPr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CE4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g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BD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5C0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488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1.1949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E9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55673667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6BA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5h 52 min</w:t>
            </w:r>
          </w:p>
        </w:tc>
      </w:tr>
      <w:tr w:rsidR="00004E96" w:rsidRPr="00004E96" w14:paraId="46D24D26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E02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7E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C0C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16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DE5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1.0418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A79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33512673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1C6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6h 33 min</w:t>
            </w:r>
          </w:p>
        </w:tc>
      </w:tr>
      <w:tr w:rsidR="00004E96" w:rsidRPr="00004E96" w14:paraId="02A4197D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AF1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Hb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4C1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23F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0BDB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1.29714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766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53724673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1E6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3h 43 min</w:t>
            </w:r>
          </w:p>
        </w:tc>
      </w:tr>
      <w:tr w:rsidR="00004E96" w:rsidRPr="00004E96" w14:paraId="6C9515CB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7738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A2FE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E09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660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D24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0.81198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EF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18108336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F1C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8h 21 min</w:t>
            </w:r>
          </w:p>
        </w:tc>
      </w:tr>
      <w:tr w:rsidR="00004E96" w:rsidRPr="00004E96" w14:paraId="7B1BD317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7AC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nrhr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3CC0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598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1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4A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1.11977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97D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27666657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3E9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1h 16 min</w:t>
            </w:r>
          </w:p>
        </w:tc>
      </w:tr>
      <w:tr w:rsidR="00004E96" w:rsidRPr="00004E96" w14:paraId="69D27893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433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9A0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0E21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1783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D56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0.91007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DB7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11037424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8EE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8h 16 min</w:t>
            </w:r>
          </w:p>
        </w:tc>
      </w:tr>
      <w:tr w:rsidR="00004E96" w:rsidRPr="00004E96" w14:paraId="55954A6C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EA3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r3c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7E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CAF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1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869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1.0308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EE2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31148932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CAA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9h 37 min</w:t>
            </w:r>
          </w:p>
        </w:tc>
      </w:tr>
      <w:tr w:rsidR="00004E96" w:rsidRPr="00004E96" w14:paraId="2B15AACC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407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5BB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41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2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7E9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0.7462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C98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13215627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03DA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8h 16 min</w:t>
            </w:r>
          </w:p>
        </w:tc>
      </w:tr>
      <w:tr w:rsidR="00004E96" w:rsidRPr="00004E96" w14:paraId="53B1619A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D76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ntr1a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16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7DF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C7A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0.6014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5B1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45777120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408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3h 14 min</w:t>
            </w:r>
          </w:p>
        </w:tc>
      </w:tr>
      <w:tr w:rsidR="00004E96" w:rsidRPr="00004E96" w14:paraId="5EB099A4" w14:textId="77777777" w:rsidTr="00004E96">
        <w:trPr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3F6" w14:textId="77777777" w:rsidR="00004E96" w:rsidRPr="00004E96" w:rsidRDefault="00004E96" w:rsidP="001022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73D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84F3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5DA7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04E96">
              <w:rPr>
                <w:rFonts w:eastAsia="Times New Roman" w:cstheme="minorHAnsi"/>
                <w:color w:val="000000"/>
              </w:rPr>
              <w:t>0.47423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7C8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0.35329539</w:t>
            </w:r>
          </w:p>
        </w:tc>
        <w:tc>
          <w:tcPr>
            <w:tcW w:w="20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FDBA" w14:textId="77777777" w:rsidR="00004E96" w:rsidRPr="00004E96" w:rsidRDefault="00004E96" w:rsidP="001022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E96">
              <w:rPr>
                <w:rFonts w:ascii="Calibri" w:eastAsia="Times New Roman" w:hAnsi="Calibri" w:cs="Times New Roman"/>
                <w:color w:val="000000"/>
              </w:rPr>
              <w:t>19h 15 min</w:t>
            </w:r>
          </w:p>
        </w:tc>
      </w:tr>
      <w:tr w:rsidR="00562627" w:rsidRPr="0026484B" w14:paraId="483AA43C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05C6" w14:textId="77777777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a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E13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43E" w14:textId="77777777" w:rsidR="00562627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33C" w14:textId="77777777" w:rsidR="00562627" w:rsidRDefault="00562627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528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7DEE" w14:textId="77777777" w:rsidR="00562627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59964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1B9" w14:textId="77777777" w:rsidR="00562627" w:rsidRDefault="00562627" w:rsidP="003566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356688">
              <w:rPr>
                <w:rFonts w:ascii="Calibri" w:eastAsia="Times New Roman" w:hAnsi="Calibri" w:cs="Times New Roman"/>
                <w:color w:val="000000"/>
              </w:rPr>
              <w:t>h 1 min</w:t>
            </w:r>
          </w:p>
        </w:tc>
      </w:tr>
      <w:tr w:rsidR="00562627" w:rsidRPr="0026484B" w14:paraId="64D3A43F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F92" w14:textId="77777777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B7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DC5" w14:textId="77777777" w:rsidR="00562627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42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3B8" w14:textId="77777777" w:rsidR="00562627" w:rsidRDefault="00562627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27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BEC" w14:textId="77777777" w:rsidR="00562627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61131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406" w14:textId="77777777" w:rsidR="00562627" w:rsidRDefault="00356688" w:rsidP="003566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15 min</w:t>
            </w:r>
          </w:p>
        </w:tc>
      </w:tr>
      <w:tr w:rsidR="00562627" w:rsidRPr="0026484B" w14:paraId="7656656B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C53" w14:textId="1C3BB34C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h</w:t>
            </w:r>
            <w:r w:rsidR="002222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g</w:t>
            </w: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C42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1B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63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554" w14:textId="77777777" w:rsidR="00562627" w:rsidRPr="00A148A5" w:rsidRDefault="00562627" w:rsidP="00586F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414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94D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309984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B3F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h 8 min</w:t>
            </w:r>
          </w:p>
        </w:tc>
      </w:tr>
      <w:tr w:rsidR="00562627" w:rsidRPr="0026484B" w14:paraId="3F0A7BA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94A" w14:textId="77777777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99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53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3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24F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263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4A6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137684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933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h 44 min</w:t>
            </w:r>
          </w:p>
        </w:tc>
      </w:tr>
      <w:tr w:rsidR="00562627" w:rsidRPr="0026484B" w14:paraId="4E08633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C25" w14:textId="77777777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nsl3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7CF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78E" w14:textId="77777777" w:rsidR="00562627" w:rsidRPr="0026484B" w:rsidRDefault="00562627" w:rsidP="000B2E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5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970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808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FA9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25327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C85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h 51 min</w:t>
            </w:r>
          </w:p>
        </w:tc>
      </w:tr>
      <w:tr w:rsidR="00562627" w:rsidRPr="0026484B" w14:paraId="1F98233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D1C" w14:textId="77777777" w:rsidR="00562627" w:rsidRPr="0026484B" w:rsidRDefault="00562627" w:rsidP="00586F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3D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36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34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A45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016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9E39" w14:textId="77777777" w:rsidR="00562627" w:rsidRPr="0026484B" w:rsidRDefault="00562627" w:rsidP="00586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21456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E3A6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30 min</w:t>
            </w:r>
          </w:p>
        </w:tc>
      </w:tr>
      <w:tr w:rsidR="00562627" w:rsidRPr="0026484B" w14:paraId="5EB2FCBE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B822B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yp11a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D844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7D39C" w14:textId="6A3933E4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A271C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78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DD647" w14:textId="77777777" w:rsidR="00562627" w:rsidRPr="00A148A5" w:rsidRDefault="00562627" w:rsidP="003657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148A5">
              <w:rPr>
                <w:rFonts w:cstheme="minorHAnsi"/>
                <w:color w:val="212529"/>
              </w:rPr>
              <w:t>1.4967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203A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556807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34822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 h 44 min</w:t>
            </w:r>
          </w:p>
        </w:tc>
      </w:tr>
      <w:tr w:rsidR="00562627" w:rsidRPr="0026484B" w14:paraId="4D8A623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6EE4D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0C6C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16B31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7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110F6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365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54693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641311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601A9" w14:textId="77777777" w:rsidR="00562627" w:rsidRPr="0026484B" w:rsidRDefault="00562627" w:rsidP="008A3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h 32 min</w:t>
            </w:r>
          </w:p>
        </w:tc>
      </w:tr>
      <w:tr w:rsidR="00562627" w:rsidRPr="0026484B" w14:paraId="0C89BD4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687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yp17a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05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27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9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EA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049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6E9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068744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557F" w14:textId="77777777" w:rsidR="00562627" w:rsidRPr="0026484B" w:rsidRDefault="00562627" w:rsidP="00023B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h 38 min</w:t>
            </w:r>
          </w:p>
        </w:tc>
      </w:tr>
      <w:tr w:rsidR="00562627" w:rsidRPr="0026484B" w14:paraId="41F979F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C53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57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B1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95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22C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905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D1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83293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312" w14:textId="77777777" w:rsidR="00562627" w:rsidRPr="0026484B" w:rsidRDefault="00562627" w:rsidP="00023B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00 min</w:t>
            </w:r>
          </w:p>
        </w:tc>
      </w:tr>
      <w:tr w:rsidR="00562627" w:rsidRPr="0026484B" w14:paraId="32B93D7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21B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sd3b1/2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7D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E1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8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AFB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04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95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319678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7E1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h 45 min</w:t>
            </w:r>
          </w:p>
        </w:tc>
      </w:tr>
      <w:tr w:rsidR="00562627" w:rsidRPr="0026484B" w14:paraId="21F5CD7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BE58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279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81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4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9A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935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7D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720327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F58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h 00 min</w:t>
            </w:r>
          </w:p>
        </w:tc>
      </w:tr>
      <w:tr w:rsidR="00562627" w:rsidRPr="0026484B" w14:paraId="787E025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D6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sd11b1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2D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0A14" w14:textId="77777777" w:rsidR="00562627" w:rsidRPr="0026484B" w:rsidRDefault="00562627" w:rsidP="000B2E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62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36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0B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904729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2B0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h 31 min</w:t>
            </w:r>
          </w:p>
        </w:tc>
      </w:tr>
      <w:tr w:rsidR="00562627" w:rsidRPr="0026484B" w14:paraId="1EC5F38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1D6D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34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B28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E33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41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0F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163934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EE6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h 18 min</w:t>
            </w:r>
          </w:p>
        </w:tc>
      </w:tr>
      <w:tr w:rsidR="00562627" w:rsidRPr="0026484B" w14:paraId="6E93B58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D50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sd17b4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5A8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8774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54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16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87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95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319548</w:t>
            </w:r>
          </w:p>
        </w:tc>
        <w:tc>
          <w:tcPr>
            <w:tcW w:w="1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71F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h 39 min</w:t>
            </w:r>
          </w:p>
        </w:tc>
      </w:tr>
      <w:tr w:rsidR="00562627" w:rsidRPr="0026484B" w14:paraId="4383D432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9DC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13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21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81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71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68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66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662685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7BD" w14:textId="77777777" w:rsidR="00562627" w:rsidRPr="0026484B" w:rsidRDefault="00562627" w:rsidP="00925A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h 58 min</w:t>
            </w:r>
          </w:p>
        </w:tc>
      </w:tr>
      <w:tr w:rsidR="00562627" w:rsidRPr="0026484B" w14:paraId="0F4840F8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9CA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lock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4C3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28B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1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50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89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E4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99397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E9B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h 18 min</w:t>
            </w:r>
          </w:p>
        </w:tc>
      </w:tr>
      <w:tr w:rsidR="00562627" w:rsidRPr="0026484B" w14:paraId="2DF6BE9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9B5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6C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90CB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05F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0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A9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0585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DDA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00 min</w:t>
            </w:r>
          </w:p>
        </w:tc>
      </w:tr>
      <w:tr w:rsidR="00562627" w:rsidRPr="0026484B" w14:paraId="241E4ED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74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al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CCD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4B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BF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5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48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96991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674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h 00 min</w:t>
            </w:r>
          </w:p>
        </w:tc>
      </w:tr>
      <w:tr w:rsidR="00562627" w:rsidRPr="0026484B" w14:paraId="5E6DCD0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FE7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5F8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DDF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259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56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E1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8816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07A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h 46 min</w:t>
            </w:r>
          </w:p>
        </w:tc>
      </w:tr>
      <w:tr w:rsidR="00562627" w:rsidRPr="0026484B" w14:paraId="213CB39F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DD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E3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BC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DA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1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66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9077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24A5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h 00 min</w:t>
            </w:r>
          </w:p>
        </w:tc>
      </w:tr>
      <w:tr w:rsidR="00562627" w:rsidRPr="0026484B" w14:paraId="0B5D62A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0E5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BA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428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D4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8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46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8576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32F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h 17 min</w:t>
            </w:r>
          </w:p>
        </w:tc>
      </w:tr>
      <w:tr w:rsidR="00562627" w:rsidRPr="0026484B" w14:paraId="4135EA84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DD44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347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2D6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1B6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9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712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9627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E0C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12 min</w:t>
            </w:r>
          </w:p>
        </w:tc>
      </w:tr>
      <w:tr w:rsidR="00562627" w:rsidRPr="0026484B" w14:paraId="6FF5FCF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A0B8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9B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10BF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2E4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2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64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7793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03E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h 57 min</w:t>
            </w:r>
          </w:p>
        </w:tc>
      </w:tr>
      <w:tr w:rsidR="00562627" w:rsidRPr="0026484B" w14:paraId="370F518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E4FC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ry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6C9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BCE9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319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6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BDA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2230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DC7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46 min</w:t>
            </w:r>
          </w:p>
        </w:tc>
      </w:tr>
      <w:tr w:rsidR="00562627" w:rsidRPr="0026484B" w14:paraId="09873AE4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D13B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A3D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6B89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1BB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01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31F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1503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F127" w14:textId="77777777" w:rsidR="00562627" w:rsidRPr="0026484B" w:rsidRDefault="00562627" w:rsidP="00CC2C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h 41 min</w:t>
            </w:r>
          </w:p>
        </w:tc>
      </w:tr>
      <w:tr w:rsidR="00562627" w:rsidRPr="0026484B" w14:paraId="134696D8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883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or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F76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B7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80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9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20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7344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9568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h 39 min</w:t>
            </w:r>
          </w:p>
        </w:tc>
      </w:tr>
      <w:tr w:rsidR="00562627" w:rsidRPr="0026484B" w14:paraId="51F02C1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AB4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1A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78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D2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3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4D7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2720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A498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h 22 min</w:t>
            </w:r>
          </w:p>
        </w:tc>
      </w:tr>
      <w:tr w:rsidR="00562627" w:rsidRPr="0026484B" w14:paraId="607183C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1A5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or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5C6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48F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4AB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5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B32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353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40C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h 25 min</w:t>
            </w:r>
          </w:p>
        </w:tc>
      </w:tr>
      <w:tr w:rsidR="00562627" w:rsidRPr="0026484B" w14:paraId="64151084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35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35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53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D8B" w14:textId="77777777" w:rsidR="00562627" w:rsidRPr="0026484B" w:rsidRDefault="00562627" w:rsidP="0064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8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A0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0691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242F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h 46 min</w:t>
            </w:r>
          </w:p>
        </w:tc>
      </w:tr>
      <w:tr w:rsidR="00562627" w:rsidRPr="0026484B" w14:paraId="53C5754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1F2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ev-erba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0A2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980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CF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642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912B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836456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7D4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h 49 min</w:t>
            </w:r>
          </w:p>
        </w:tc>
      </w:tr>
      <w:tr w:rsidR="00562627" w:rsidRPr="0026484B" w14:paraId="0D584F85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BCB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8E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D1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D0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04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897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66437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0428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h 47 min</w:t>
            </w:r>
          </w:p>
        </w:tc>
      </w:tr>
      <w:tr w:rsidR="00562627" w:rsidRPr="0026484B" w14:paraId="6F6AC172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4C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6484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ev-erbb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5D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9F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6E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588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6C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714853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7CB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h 59 min</w:t>
            </w:r>
          </w:p>
        </w:tc>
      </w:tr>
      <w:tr w:rsidR="00562627" w:rsidRPr="0026484B" w14:paraId="1153F89E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3649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82BC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35A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E27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50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D6A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84420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F7E6" w14:textId="77777777" w:rsidR="00562627" w:rsidRPr="0026484B" w:rsidRDefault="00562627" w:rsidP="00CD5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h 14 min</w:t>
            </w:r>
          </w:p>
        </w:tc>
      </w:tr>
      <w:tr w:rsidR="00562627" w:rsidRPr="0026484B" w14:paraId="2D03C8BC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281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ur7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609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C0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6BD" w14:textId="77777777" w:rsidR="00562627" w:rsidRPr="0026484B" w:rsidRDefault="00562627" w:rsidP="00D916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32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B36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69120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57C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21 min</w:t>
            </w:r>
          </w:p>
        </w:tc>
      </w:tr>
      <w:tr w:rsidR="00562627" w:rsidRPr="0026484B" w14:paraId="4C79B292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11A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1CE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46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70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5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C3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0662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56D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h 29 min</w:t>
            </w:r>
          </w:p>
        </w:tc>
      </w:tr>
      <w:tr w:rsidR="00562627" w:rsidRPr="0026484B" w14:paraId="286C092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B0F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f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E5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EE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14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3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661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22177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881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h 57 min</w:t>
            </w:r>
          </w:p>
        </w:tc>
      </w:tr>
      <w:tr w:rsidR="00562627" w:rsidRPr="0026484B" w14:paraId="4611F86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953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52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8E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8A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9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C0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062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8BC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h 39 min</w:t>
            </w:r>
          </w:p>
        </w:tc>
      </w:tr>
      <w:tr w:rsidR="00562627" w:rsidRPr="0026484B" w14:paraId="6C616E18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31D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reb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537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51D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3FA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A84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1777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25F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h 10 min</w:t>
            </w:r>
          </w:p>
        </w:tc>
      </w:tr>
      <w:tr w:rsidR="00562627" w:rsidRPr="0026484B" w14:paraId="165A1FBE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B06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C34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DCE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581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6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C25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72965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FD2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h 11 min</w:t>
            </w:r>
          </w:p>
        </w:tc>
      </w:tr>
      <w:tr w:rsidR="00562627" w:rsidRPr="0026484B" w14:paraId="149EF77D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7532" w14:textId="77777777" w:rsidR="00562627" w:rsidRPr="0026484B" w:rsidRDefault="00562627" w:rsidP="005C29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  <w:t>Arr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C958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0810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3883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6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C63F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7244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0B64" w14:textId="77777777" w:rsidR="00562627" w:rsidRPr="0026484B" w:rsidRDefault="00562627" w:rsidP="005C29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h 00 min</w:t>
            </w:r>
          </w:p>
        </w:tc>
      </w:tr>
      <w:tr w:rsidR="00562627" w:rsidRPr="0026484B" w14:paraId="4FB21DE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2923" w14:textId="77777777" w:rsidR="00562627" w:rsidRPr="0026484B" w:rsidRDefault="00562627" w:rsidP="00C17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FC6D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E432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4314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1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4C33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35578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3D23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h 47 min</w:t>
            </w:r>
          </w:p>
        </w:tc>
      </w:tr>
      <w:tr w:rsidR="00562627" w:rsidRPr="0026484B" w14:paraId="6045B02D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3D0" w14:textId="77777777" w:rsidR="00562627" w:rsidRPr="0026484B" w:rsidRDefault="00562627" w:rsidP="00C17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Dax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76A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52EF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1DB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60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EFE3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703518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5CC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h 48 min</w:t>
            </w:r>
          </w:p>
        </w:tc>
      </w:tr>
      <w:tr w:rsidR="00562627" w:rsidRPr="0026484B" w14:paraId="1D866F3D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4899C" w14:textId="77777777" w:rsidR="00562627" w:rsidRPr="0026484B" w:rsidRDefault="00562627" w:rsidP="00C178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08A7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C690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49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3843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2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33CA" w14:textId="77777777" w:rsidR="00562627" w:rsidRPr="0026484B" w:rsidRDefault="00562627" w:rsidP="00C178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997332</w:t>
            </w: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90DE" w14:textId="77777777" w:rsidR="00562627" w:rsidRPr="0026484B" w:rsidRDefault="00562627" w:rsidP="00554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h 35 min</w:t>
            </w:r>
          </w:p>
        </w:tc>
      </w:tr>
      <w:tr w:rsidR="00562627" w:rsidRPr="0026484B" w14:paraId="690B9C2F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41CA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pargc1a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8E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2E1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79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62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79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27926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7A5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30 min</w:t>
            </w:r>
          </w:p>
        </w:tc>
      </w:tr>
      <w:tr w:rsidR="00562627" w:rsidRPr="0026484B" w14:paraId="1540135F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B207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B984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EA4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59C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5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9CD4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13406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7A49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7 min</w:t>
            </w:r>
          </w:p>
        </w:tc>
      </w:tr>
      <w:tr w:rsidR="00562627" w:rsidRPr="0026484B" w14:paraId="09E05714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D69D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yt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1A3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111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8588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7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97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7394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5A92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h 6 min</w:t>
            </w:r>
          </w:p>
        </w:tc>
      </w:tr>
      <w:tr w:rsidR="00562627" w:rsidRPr="0026484B" w14:paraId="1EE2A8FB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4B0A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C85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F923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8C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5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C35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2483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ADA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h 33 min</w:t>
            </w:r>
          </w:p>
        </w:tc>
      </w:tr>
      <w:tr w:rsidR="00562627" w:rsidRPr="0026484B" w14:paraId="3DBCC83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64A5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ox4i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085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1D38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DF17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0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1E7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3343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96E5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h 9 min</w:t>
            </w:r>
          </w:p>
        </w:tc>
      </w:tr>
      <w:tr w:rsidR="00562627" w:rsidRPr="0026484B" w14:paraId="6321433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33DB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1E8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86F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CFF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2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E1D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7188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8D2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h 42 min</w:t>
            </w:r>
          </w:p>
        </w:tc>
      </w:tr>
      <w:tr w:rsidR="00562627" w:rsidRPr="0026484B" w14:paraId="2278DB55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EB5B" w14:textId="77777777" w:rsidR="00562627" w:rsidRPr="005946E8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946E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tnd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A90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100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26B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8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7D6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2212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3FF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h 4 min</w:t>
            </w:r>
          </w:p>
        </w:tc>
      </w:tr>
      <w:tr w:rsidR="00562627" w:rsidRPr="0026484B" w14:paraId="70ED815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22B9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DAB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76B7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3028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2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5B0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6873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F5FB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h 8 min</w:t>
            </w:r>
          </w:p>
        </w:tc>
      </w:tr>
      <w:tr w:rsidR="00562627" w:rsidRPr="0026484B" w14:paraId="4AD92840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BFD0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fa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822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DC9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B23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835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81205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62B8" w14:textId="77777777" w:rsidR="00562627" w:rsidRPr="0026484B" w:rsidRDefault="00562627" w:rsidP="00917F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h 3 min</w:t>
            </w:r>
          </w:p>
        </w:tc>
      </w:tr>
      <w:tr w:rsidR="00562627" w:rsidRPr="0026484B" w14:paraId="2BD11878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FF63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2E2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D9C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215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1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67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0303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677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h 52 min</w:t>
            </w:r>
          </w:p>
        </w:tc>
      </w:tr>
      <w:tr w:rsidR="00562627" w:rsidRPr="0026484B" w14:paraId="26B3914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72D6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rf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3AE8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B4D7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7EC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8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C754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0584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A0F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h 25 min</w:t>
            </w:r>
          </w:p>
        </w:tc>
      </w:tr>
      <w:tr w:rsidR="00562627" w:rsidRPr="0026484B" w14:paraId="5AE177D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3CCF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B50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BF1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3D4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5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EDA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502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45F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h 18 min</w:t>
            </w:r>
          </w:p>
        </w:tc>
      </w:tr>
      <w:tr w:rsidR="00562627" w:rsidRPr="0026484B" w14:paraId="7976B265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3BCA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fn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6F34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E7E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0DE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D6D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52633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EF5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h 6 min</w:t>
            </w:r>
          </w:p>
        </w:tc>
      </w:tr>
      <w:tr w:rsidR="00562627" w:rsidRPr="0026484B" w14:paraId="0D8AE336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CC11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A04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F0E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B1F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3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376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0869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A4B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h 40 min</w:t>
            </w:r>
          </w:p>
        </w:tc>
      </w:tr>
      <w:tr w:rsidR="00562627" w:rsidRPr="0026484B" w14:paraId="69D6A7BC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37FB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fn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55D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527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FAB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3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597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4069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7CD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h 30 min</w:t>
            </w:r>
          </w:p>
        </w:tc>
      </w:tr>
      <w:tr w:rsidR="00562627" w:rsidRPr="0026484B" w14:paraId="0C5985D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0C1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66D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063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3ED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6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06F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4747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F0E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30 min</w:t>
            </w:r>
          </w:p>
        </w:tc>
      </w:tr>
      <w:tr w:rsidR="00562627" w:rsidRPr="0026484B" w14:paraId="3D78EE7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8FD3" w14:textId="77777777" w:rsidR="00562627" w:rsidRPr="001319E1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Drp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821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AB63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E3C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1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624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25146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D401" w14:textId="77777777" w:rsidR="00562627" w:rsidRPr="0026484B" w:rsidRDefault="00562627" w:rsidP="0031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h 23 min</w:t>
            </w:r>
          </w:p>
        </w:tc>
      </w:tr>
      <w:tr w:rsidR="00562627" w:rsidRPr="0026484B" w14:paraId="2367ADF9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7611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496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15D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B024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6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3E47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5286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0488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h 7 min</w:t>
            </w:r>
          </w:p>
        </w:tc>
      </w:tr>
      <w:tr w:rsidR="00562627" w:rsidRPr="0026484B" w14:paraId="7AFB82E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F7C1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fe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A03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8C6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6CD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0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04E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4626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92C5" w14:textId="77777777" w:rsidR="00562627" w:rsidRPr="0026484B" w:rsidRDefault="00562627" w:rsidP="00314D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h 10 min</w:t>
            </w:r>
          </w:p>
        </w:tc>
      </w:tr>
      <w:tr w:rsidR="00562627" w:rsidRPr="0026484B" w14:paraId="566397D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E08F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9A4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595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F82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7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EE0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54209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223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h 19 min</w:t>
            </w:r>
          </w:p>
        </w:tc>
      </w:tr>
      <w:tr w:rsidR="00562627" w:rsidRPr="0026484B" w14:paraId="092D5854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6F2B" w14:textId="77777777" w:rsidR="00562627" w:rsidRPr="001319E1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ink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B0D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26D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CB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4596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4429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471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h 4 min</w:t>
            </w:r>
          </w:p>
        </w:tc>
      </w:tr>
      <w:tr w:rsidR="00562627" w:rsidRPr="0026484B" w14:paraId="045425A3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479D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1540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E91A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74C5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8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79B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222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2F2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h 44 min</w:t>
            </w:r>
          </w:p>
        </w:tc>
      </w:tr>
      <w:tr w:rsidR="00562627" w:rsidRPr="0026484B" w14:paraId="09723522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A27A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rk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E802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455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897B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8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9D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6043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5CE9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h 54 min</w:t>
            </w:r>
          </w:p>
        </w:tc>
      </w:tr>
      <w:tr w:rsidR="00562627" w:rsidRPr="0026484B" w14:paraId="7EB3BA21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1D15" w14:textId="77777777" w:rsidR="00562627" w:rsidRPr="0026484B" w:rsidRDefault="00562627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B69F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E5AE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F79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2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0CBD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2497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A32C" w14:textId="77777777" w:rsidR="00562627" w:rsidRPr="0026484B" w:rsidRDefault="00562627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h 59 min</w:t>
            </w:r>
          </w:p>
        </w:tc>
      </w:tr>
      <w:tr w:rsidR="003356A3" w:rsidRPr="0026484B" w14:paraId="5DFAF02A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7A99" w14:textId="77777777" w:rsidR="003356A3" w:rsidRPr="003356A3" w:rsidRDefault="003356A3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Opa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2E1B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/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7237" w14:textId="77777777" w:rsidR="003356A3" w:rsidRDefault="003356A3" w:rsidP="003356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687F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1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92AC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2226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B5B7" w14:textId="77777777" w:rsidR="003356A3" w:rsidRDefault="003356A3" w:rsidP="003356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h 10 min</w:t>
            </w:r>
          </w:p>
        </w:tc>
      </w:tr>
      <w:tr w:rsidR="003356A3" w:rsidRPr="0026484B" w14:paraId="37DE5BE5" w14:textId="77777777" w:rsidTr="00004E96">
        <w:trPr>
          <w:gridAfter w:val="1"/>
          <w:wAfter w:w="65" w:type="dxa"/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6E6B" w14:textId="77777777" w:rsidR="003356A3" w:rsidRPr="0026484B" w:rsidRDefault="003356A3" w:rsidP="003657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060A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+2+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A18C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51A0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5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31D5" w14:textId="77777777" w:rsidR="003356A3" w:rsidRDefault="003356A3" w:rsidP="003657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3083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6F86" w14:textId="77777777" w:rsidR="003356A3" w:rsidRDefault="003356A3" w:rsidP="003356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h 59 min</w:t>
            </w:r>
          </w:p>
        </w:tc>
      </w:tr>
    </w:tbl>
    <w:p w14:paraId="65C1C8D0" w14:textId="2839985A" w:rsidR="00167804" w:rsidRPr="00167804" w:rsidRDefault="000620E8" w:rsidP="00C94852">
      <w:pPr>
        <w:pBdr>
          <w:top w:val="single" w:sz="4" w:space="1" w:color="auto"/>
        </w:pBdr>
        <w:spacing w:line="240" w:lineRule="auto"/>
        <w:rPr>
          <w:sz w:val="24"/>
          <w:szCs w:val="24"/>
        </w:rPr>
      </w:pPr>
      <w:r w:rsidRPr="0026484B">
        <w:rPr>
          <w:b/>
          <w:bCs/>
          <w:sz w:val="24"/>
          <w:szCs w:val="24"/>
        </w:rPr>
        <w:t xml:space="preserve">ZT </w:t>
      </w:r>
      <w:r w:rsidRPr="0026484B">
        <w:rPr>
          <w:sz w:val="24"/>
          <w:szCs w:val="24"/>
        </w:rPr>
        <w:t xml:space="preserve">is Zeitgeber time; </w:t>
      </w:r>
      <w:r w:rsidRPr="0026484B">
        <w:rPr>
          <w:b/>
          <w:bCs/>
          <w:sz w:val="24"/>
          <w:szCs w:val="24"/>
        </w:rPr>
        <w:t xml:space="preserve">p </w:t>
      </w:r>
      <w:r w:rsidRPr="0026484B">
        <w:rPr>
          <w:i/>
          <w:iCs/>
          <w:sz w:val="24"/>
          <w:szCs w:val="24"/>
        </w:rPr>
        <w:t xml:space="preserve">value </w:t>
      </w:r>
      <w:r w:rsidRPr="0026484B">
        <w:rPr>
          <w:sz w:val="24"/>
          <w:szCs w:val="24"/>
        </w:rPr>
        <w:t>- probability of outcome</w:t>
      </w:r>
      <w:bookmarkEnd w:id="0"/>
    </w:p>
    <w:sectPr w:rsidR="00167804" w:rsidRPr="00167804" w:rsidSect="00D41865">
      <w:pgSz w:w="11907" w:h="16839" w:code="9"/>
      <w:pgMar w:top="851" w:right="851" w:bottom="851" w:left="85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15D40" w14:textId="77777777" w:rsidR="003657B5" w:rsidRDefault="003657B5" w:rsidP="00586FCC">
      <w:pPr>
        <w:spacing w:after="0" w:line="240" w:lineRule="auto"/>
      </w:pPr>
      <w:r>
        <w:separator/>
      </w:r>
    </w:p>
  </w:endnote>
  <w:endnote w:type="continuationSeparator" w:id="0">
    <w:p w14:paraId="4C3B71F6" w14:textId="77777777" w:rsidR="003657B5" w:rsidRDefault="003657B5" w:rsidP="0058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1B292" w14:textId="77777777" w:rsidR="003657B5" w:rsidRDefault="003657B5" w:rsidP="00586FCC">
      <w:pPr>
        <w:spacing w:after="0" w:line="240" w:lineRule="auto"/>
      </w:pPr>
      <w:r>
        <w:separator/>
      </w:r>
    </w:p>
  </w:footnote>
  <w:footnote w:type="continuationSeparator" w:id="0">
    <w:p w14:paraId="283E4834" w14:textId="77777777" w:rsidR="003657B5" w:rsidRDefault="003657B5" w:rsidP="00586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FCC"/>
    <w:rsid w:val="00004E96"/>
    <w:rsid w:val="00007636"/>
    <w:rsid w:val="00011DBD"/>
    <w:rsid w:val="00015A86"/>
    <w:rsid w:val="00021AAF"/>
    <w:rsid w:val="00023B3D"/>
    <w:rsid w:val="000274DD"/>
    <w:rsid w:val="00036424"/>
    <w:rsid w:val="000463EB"/>
    <w:rsid w:val="0005772A"/>
    <w:rsid w:val="00061502"/>
    <w:rsid w:val="000620E8"/>
    <w:rsid w:val="000707BD"/>
    <w:rsid w:val="00083BEF"/>
    <w:rsid w:val="000A271C"/>
    <w:rsid w:val="000B166A"/>
    <w:rsid w:val="000B2E48"/>
    <w:rsid w:val="000C1456"/>
    <w:rsid w:val="000E1D0A"/>
    <w:rsid w:val="000E39F0"/>
    <w:rsid w:val="000F5439"/>
    <w:rsid w:val="001051BF"/>
    <w:rsid w:val="001319E1"/>
    <w:rsid w:val="001428F2"/>
    <w:rsid w:val="00153FD4"/>
    <w:rsid w:val="0016715B"/>
    <w:rsid w:val="00167804"/>
    <w:rsid w:val="001B0A5C"/>
    <w:rsid w:val="001C2F23"/>
    <w:rsid w:val="001C7A5A"/>
    <w:rsid w:val="002222EA"/>
    <w:rsid w:val="002424C6"/>
    <w:rsid w:val="00250ADF"/>
    <w:rsid w:val="00253BCD"/>
    <w:rsid w:val="0026484B"/>
    <w:rsid w:val="00274D9B"/>
    <w:rsid w:val="00286B29"/>
    <w:rsid w:val="0029002D"/>
    <w:rsid w:val="00290995"/>
    <w:rsid w:val="00292B7F"/>
    <w:rsid w:val="002A1873"/>
    <w:rsid w:val="002C3C2E"/>
    <w:rsid w:val="002D1E52"/>
    <w:rsid w:val="002D4E68"/>
    <w:rsid w:val="002D6C58"/>
    <w:rsid w:val="002F74B6"/>
    <w:rsid w:val="00314D6D"/>
    <w:rsid w:val="00320E0D"/>
    <w:rsid w:val="00325B84"/>
    <w:rsid w:val="003356A3"/>
    <w:rsid w:val="0034297E"/>
    <w:rsid w:val="00352427"/>
    <w:rsid w:val="00353A40"/>
    <w:rsid w:val="00353B2C"/>
    <w:rsid w:val="00356688"/>
    <w:rsid w:val="00360A07"/>
    <w:rsid w:val="003657B5"/>
    <w:rsid w:val="00380004"/>
    <w:rsid w:val="003837AD"/>
    <w:rsid w:val="003874CC"/>
    <w:rsid w:val="003902B6"/>
    <w:rsid w:val="0039354C"/>
    <w:rsid w:val="00394DF0"/>
    <w:rsid w:val="003A6E89"/>
    <w:rsid w:val="003B4898"/>
    <w:rsid w:val="003E6943"/>
    <w:rsid w:val="003F62AB"/>
    <w:rsid w:val="0040372F"/>
    <w:rsid w:val="004245AB"/>
    <w:rsid w:val="00437979"/>
    <w:rsid w:val="004461DA"/>
    <w:rsid w:val="00450738"/>
    <w:rsid w:val="0048101E"/>
    <w:rsid w:val="00483E29"/>
    <w:rsid w:val="004C29F1"/>
    <w:rsid w:val="004D42CF"/>
    <w:rsid w:val="004E0A5B"/>
    <w:rsid w:val="004F0A1E"/>
    <w:rsid w:val="004F79FD"/>
    <w:rsid w:val="00504D87"/>
    <w:rsid w:val="0050662B"/>
    <w:rsid w:val="00513610"/>
    <w:rsid w:val="00513D87"/>
    <w:rsid w:val="00514C11"/>
    <w:rsid w:val="00531F28"/>
    <w:rsid w:val="0054169B"/>
    <w:rsid w:val="00553135"/>
    <w:rsid w:val="005534AF"/>
    <w:rsid w:val="00554E8F"/>
    <w:rsid w:val="00554F10"/>
    <w:rsid w:val="00562627"/>
    <w:rsid w:val="00563DE0"/>
    <w:rsid w:val="0056558F"/>
    <w:rsid w:val="0056712C"/>
    <w:rsid w:val="00567F49"/>
    <w:rsid w:val="00577D1D"/>
    <w:rsid w:val="00586FCC"/>
    <w:rsid w:val="005946E8"/>
    <w:rsid w:val="005A4A24"/>
    <w:rsid w:val="005B35F7"/>
    <w:rsid w:val="005C2996"/>
    <w:rsid w:val="005C77FA"/>
    <w:rsid w:val="005C7D2B"/>
    <w:rsid w:val="005E30BD"/>
    <w:rsid w:val="005E71E2"/>
    <w:rsid w:val="00602773"/>
    <w:rsid w:val="006133F8"/>
    <w:rsid w:val="00621562"/>
    <w:rsid w:val="00627F3A"/>
    <w:rsid w:val="00633BF9"/>
    <w:rsid w:val="00637CE6"/>
    <w:rsid w:val="00641D1F"/>
    <w:rsid w:val="00646B78"/>
    <w:rsid w:val="006512B2"/>
    <w:rsid w:val="00656E87"/>
    <w:rsid w:val="00657C22"/>
    <w:rsid w:val="006775BD"/>
    <w:rsid w:val="00680829"/>
    <w:rsid w:val="006932D3"/>
    <w:rsid w:val="006A0B2F"/>
    <w:rsid w:val="006B5A1D"/>
    <w:rsid w:val="006D115D"/>
    <w:rsid w:val="006F522A"/>
    <w:rsid w:val="0070662D"/>
    <w:rsid w:val="00707890"/>
    <w:rsid w:val="00711492"/>
    <w:rsid w:val="007142DD"/>
    <w:rsid w:val="00720480"/>
    <w:rsid w:val="0073545A"/>
    <w:rsid w:val="00747979"/>
    <w:rsid w:val="0077049D"/>
    <w:rsid w:val="007901D2"/>
    <w:rsid w:val="007B5D10"/>
    <w:rsid w:val="007C3526"/>
    <w:rsid w:val="007D3FD5"/>
    <w:rsid w:val="00844C75"/>
    <w:rsid w:val="008520A5"/>
    <w:rsid w:val="00886C12"/>
    <w:rsid w:val="008A3D5D"/>
    <w:rsid w:val="008A4CB4"/>
    <w:rsid w:val="008A5AEE"/>
    <w:rsid w:val="008C33E3"/>
    <w:rsid w:val="008C5B62"/>
    <w:rsid w:val="008D4448"/>
    <w:rsid w:val="008E4D19"/>
    <w:rsid w:val="00917F64"/>
    <w:rsid w:val="00921236"/>
    <w:rsid w:val="0092308F"/>
    <w:rsid w:val="00925AA9"/>
    <w:rsid w:val="00934030"/>
    <w:rsid w:val="00966BCF"/>
    <w:rsid w:val="009731CD"/>
    <w:rsid w:val="00975890"/>
    <w:rsid w:val="00984957"/>
    <w:rsid w:val="009A3DE3"/>
    <w:rsid w:val="009A5DEC"/>
    <w:rsid w:val="009B25AC"/>
    <w:rsid w:val="009D4B82"/>
    <w:rsid w:val="009E0366"/>
    <w:rsid w:val="009E1B11"/>
    <w:rsid w:val="00A000DA"/>
    <w:rsid w:val="00A135AD"/>
    <w:rsid w:val="00A148A5"/>
    <w:rsid w:val="00A164C0"/>
    <w:rsid w:val="00A20F12"/>
    <w:rsid w:val="00A35D60"/>
    <w:rsid w:val="00A42E77"/>
    <w:rsid w:val="00A45CB4"/>
    <w:rsid w:val="00A467A5"/>
    <w:rsid w:val="00A61C55"/>
    <w:rsid w:val="00A631C1"/>
    <w:rsid w:val="00A8588B"/>
    <w:rsid w:val="00A96AAC"/>
    <w:rsid w:val="00AA35A0"/>
    <w:rsid w:val="00AB2232"/>
    <w:rsid w:val="00AB73FC"/>
    <w:rsid w:val="00AD53CA"/>
    <w:rsid w:val="00B142A4"/>
    <w:rsid w:val="00B301FB"/>
    <w:rsid w:val="00B43D07"/>
    <w:rsid w:val="00B6687B"/>
    <w:rsid w:val="00B80CB0"/>
    <w:rsid w:val="00B9440C"/>
    <w:rsid w:val="00B94DD8"/>
    <w:rsid w:val="00BA1E6D"/>
    <w:rsid w:val="00BC5DE7"/>
    <w:rsid w:val="00BD3A14"/>
    <w:rsid w:val="00BD6374"/>
    <w:rsid w:val="00BE3733"/>
    <w:rsid w:val="00C1510D"/>
    <w:rsid w:val="00C178B1"/>
    <w:rsid w:val="00C259E2"/>
    <w:rsid w:val="00C42C19"/>
    <w:rsid w:val="00C9010A"/>
    <w:rsid w:val="00C94852"/>
    <w:rsid w:val="00CA200C"/>
    <w:rsid w:val="00CA22E8"/>
    <w:rsid w:val="00CC035A"/>
    <w:rsid w:val="00CC2C92"/>
    <w:rsid w:val="00CD089B"/>
    <w:rsid w:val="00CD5EFF"/>
    <w:rsid w:val="00CE7D93"/>
    <w:rsid w:val="00D0314E"/>
    <w:rsid w:val="00D13C94"/>
    <w:rsid w:val="00D37761"/>
    <w:rsid w:val="00D41865"/>
    <w:rsid w:val="00D44ED7"/>
    <w:rsid w:val="00D70057"/>
    <w:rsid w:val="00D7164D"/>
    <w:rsid w:val="00D91673"/>
    <w:rsid w:val="00D92DCE"/>
    <w:rsid w:val="00D95DD8"/>
    <w:rsid w:val="00DA2A71"/>
    <w:rsid w:val="00DB5B88"/>
    <w:rsid w:val="00DB5BFE"/>
    <w:rsid w:val="00DC7A03"/>
    <w:rsid w:val="00DD6A47"/>
    <w:rsid w:val="00DE31BE"/>
    <w:rsid w:val="00E06EF4"/>
    <w:rsid w:val="00E22266"/>
    <w:rsid w:val="00E426FB"/>
    <w:rsid w:val="00E433A8"/>
    <w:rsid w:val="00E531E6"/>
    <w:rsid w:val="00E55796"/>
    <w:rsid w:val="00E65BE2"/>
    <w:rsid w:val="00EB1C9D"/>
    <w:rsid w:val="00EC185C"/>
    <w:rsid w:val="00F211AD"/>
    <w:rsid w:val="00F32193"/>
    <w:rsid w:val="00F33AF2"/>
    <w:rsid w:val="00F459EE"/>
    <w:rsid w:val="00F60AB0"/>
    <w:rsid w:val="00F65E54"/>
    <w:rsid w:val="00F71946"/>
    <w:rsid w:val="00F72013"/>
    <w:rsid w:val="00F77A17"/>
    <w:rsid w:val="00F907FB"/>
    <w:rsid w:val="00FB64AA"/>
    <w:rsid w:val="00FC3E9F"/>
    <w:rsid w:val="00FC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CCE9"/>
  <w15:docId w15:val="{37E62DF1-81F9-41A9-8A5C-2408581E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8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6FCC"/>
  </w:style>
  <w:style w:type="paragraph" w:styleId="Footer">
    <w:name w:val="footer"/>
    <w:basedOn w:val="Normal"/>
    <w:link w:val="FooterChar"/>
    <w:uiPriority w:val="99"/>
    <w:semiHidden/>
    <w:unhideWhenUsed/>
    <w:rsid w:val="0058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5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 i Srdjan</dc:creator>
  <cp:lastModifiedBy>Vanitha M.</cp:lastModifiedBy>
  <cp:revision>7</cp:revision>
  <dcterms:created xsi:type="dcterms:W3CDTF">2022-04-25T14:32:00Z</dcterms:created>
  <dcterms:modified xsi:type="dcterms:W3CDTF">2022-09-07T03:58:00Z</dcterms:modified>
</cp:coreProperties>
</file>